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92EBB" w14:textId="179A3B61" w:rsidR="00AF05B2" w:rsidRDefault="00BF57C6">
      <w:pPr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 xml:space="preserve">Appendix </w:t>
      </w:r>
      <w:r w:rsidR="007D02F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>1</w:t>
      </w:r>
      <w:r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 xml:space="preserve">: </w:t>
      </w:r>
      <w:r w:rsidR="007D02F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 xml:space="preserve">Search </w:t>
      </w:r>
      <w:r w:rsidR="0022146C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>s</w:t>
      </w:r>
      <w:r w:rsidR="007D02F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>tring</w:t>
      </w:r>
      <w:r w:rsidR="004C5D27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>s</w:t>
      </w:r>
    </w:p>
    <w:p w14:paraId="3A320007" w14:textId="6C599E3C" w:rsidR="00BF57C6" w:rsidRPr="00587224" w:rsidRDefault="007D02F0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587224">
        <w:rPr>
          <w:rFonts w:ascii="Times New Roman" w:hAnsi="Times New Roman" w:cs="Times New Roman"/>
          <w:b/>
          <w:bCs/>
          <w:u w:val="single"/>
          <w:lang w:val="en-GB"/>
        </w:rPr>
        <w:t>PubMed</w:t>
      </w:r>
    </w:p>
    <w:p w14:paraId="72BED59A" w14:textId="77777777" w:rsidR="007D02F0" w:rsidRPr="007D02F0" w:rsidRDefault="007D02F0" w:rsidP="007D02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BE4D5"/>
        <w:spacing w:after="0" w:line="240" w:lineRule="auto"/>
        <w:jc w:val="both"/>
        <w:rPr>
          <w:rFonts w:ascii="Calibri" w:eastAsia="Calibri" w:hAnsi="Calibri" w:cs="Arial"/>
          <w:b/>
          <w:bCs/>
          <w:kern w:val="0"/>
          <w:szCs w:val="22"/>
          <w:lang w:val="en-GB"/>
          <w14:ligatures w14:val="none"/>
        </w:rPr>
      </w:pPr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(“Cardiovascular Disease</w:t>
      </w:r>
      <w:proofErr w:type="gram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*”[</w:t>
      </w:r>
      <w:proofErr w:type="spellStart"/>
      <w:proofErr w:type="gram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Cardiovascular Diseases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MeSH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 xml:space="preserve"> Terms] OR “Cardiac Disease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Cardiac Disorder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Heart Disease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Heart Disorder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Cardiac Event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Vascular Disease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 xml:space="preserve">]) </w:t>
      </w:r>
      <w:r w:rsidRPr="007D02F0">
        <w:rPr>
          <w:rFonts w:ascii="Cambria" w:eastAsia="Calibri" w:hAnsi="Cambria" w:cs="Arial"/>
          <w:b/>
          <w:bCs/>
          <w:kern w:val="0"/>
          <w:szCs w:val="22"/>
          <w:lang w:val="en-GB"/>
          <w14:ligatures w14:val="none"/>
        </w:rPr>
        <w:t>AND</w:t>
      </w:r>
    </w:p>
    <w:p w14:paraId="1E157BBE" w14:textId="77777777" w:rsidR="007D02F0" w:rsidRPr="007D02F0" w:rsidRDefault="007D02F0" w:rsidP="007D02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EEAF6"/>
        <w:spacing w:after="0" w:line="240" w:lineRule="auto"/>
        <w:jc w:val="both"/>
        <w:rPr>
          <w:rFonts w:ascii="Cambria" w:eastAsia="Calibri" w:hAnsi="Cambria" w:cs="Arial"/>
          <w:kern w:val="0"/>
          <w:szCs w:val="22"/>
          <w:lang w:val="en-GB"/>
          <w14:ligatures w14:val="none"/>
        </w:rPr>
      </w:pPr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(“Health Care Survey</w:t>
      </w:r>
      <w:proofErr w:type="gram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*”[</w:t>
      </w:r>
      <w:proofErr w:type="spellStart"/>
      <w:proofErr w:type="gram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Healthcare Survey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Health Care Surveys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MeSH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 xml:space="preserve"> Terms] OR “Patient Reported Outcome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Patient-Reported Outcome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Patient Reported Outcome Measures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MeSH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 xml:space="preserve"> Terms] OR PROM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Patient Outcome Assessment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Patient Reported Experience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Patient-Reported Experience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PREM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Patient Perspective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 OR “Patient Journey*”[</w:t>
      </w:r>
      <w:proofErr w:type="spellStart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tiab</w:t>
      </w:r>
      <w:proofErr w:type="spellEnd"/>
      <w:r w:rsidRPr="007D02F0">
        <w:rPr>
          <w:rFonts w:ascii="Cambria" w:eastAsia="Calibri" w:hAnsi="Cambria" w:cs="Arial"/>
          <w:kern w:val="0"/>
          <w:szCs w:val="22"/>
          <w:lang w:val="en-GB"/>
          <w14:ligatures w14:val="none"/>
        </w:rPr>
        <w:t>])</w:t>
      </w:r>
    </w:p>
    <w:p w14:paraId="31D20D06" w14:textId="77777777" w:rsidR="007D02F0" w:rsidRDefault="007D02F0">
      <w:pPr>
        <w:rPr>
          <w:b/>
          <w:bCs/>
          <w:lang w:val="en-GB"/>
        </w:rPr>
      </w:pPr>
    </w:p>
    <w:p w14:paraId="28DD2852" w14:textId="4760A974" w:rsidR="007D02F0" w:rsidRPr="00587224" w:rsidRDefault="007D02F0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587224">
        <w:rPr>
          <w:rFonts w:ascii="Times New Roman" w:hAnsi="Times New Roman" w:cs="Times New Roman"/>
          <w:b/>
          <w:bCs/>
          <w:u w:val="single"/>
          <w:lang w:val="en-GB"/>
        </w:rPr>
        <w:t>ClinicalTrials.gov</w:t>
      </w:r>
    </w:p>
    <w:p w14:paraId="532CA01E" w14:textId="72079369" w:rsidR="007D02F0" w:rsidRPr="007D02F0" w:rsidRDefault="007D02F0">
      <w:pPr>
        <w:rPr>
          <w:rFonts w:ascii="Times New Roman" w:hAnsi="Times New Roman" w:cs="Times New Roman"/>
          <w:b/>
          <w:bCs/>
          <w:lang w:val="en-GB"/>
        </w:rPr>
      </w:pPr>
      <w:r w:rsidRPr="00EA70FD">
        <w:rPr>
          <w:noProof/>
          <w:lang w:val="en-GB"/>
        </w:rPr>
        <w:drawing>
          <wp:inline distT="0" distB="0" distL="0" distR="0" wp14:anchorId="27AF0E4B" wp14:editId="01C42380">
            <wp:extent cx="4293873" cy="3600000"/>
            <wp:effectExtent l="0" t="0" r="0" b="635"/>
            <wp:docPr id="1053266514" name="Grafik 1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266514" name="Grafik 1" descr="Ein Bild, das Text, Screenshot, Zahl, Schrift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9387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02F0" w:rsidRPr="007D02F0" w:rsidSect="00BF57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5543C" w14:textId="77777777" w:rsidR="00354272" w:rsidRDefault="00354272" w:rsidP="00BF57C6">
      <w:pPr>
        <w:spacing w:after="0" w:line="240" w:lineRule="auto"/>
      </w:pPr>
      <w:r>
        <w:separator/>
      </w:r>
    </w:p>
  </w:endnote>
  <w:endnote w:type="continuationSeparator" w:id="0">
    <w:p w14:paraId="71C25732" w14:textId="77777777" w:rsidR="00354272" w:rsidRDefault="00354272" w:rsidP="00BF5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E68F2" w14:textId="77777777" w:rsidR="00BF57C6" w:rsidRDefault="00BF57C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841828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2E5C6F0" w14:textId="799EAE74" w:rsidR="00BF57C6" w:rsidRPr="00BF57C6" w:rsidRDefault="00BF57C6" w:rsidP="00BF57C6">
            <w:pPr>
              <w:pStyle w:val="Fuzeile"/>
              <w:jc w:val="center"/>
              <w:rPr>
                <w:b/>
                <w:bCs/>
              </w:rPr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C2A3014" w14:textId="77777777" w:rsidR="00BF57C6" w:rsidRDefault="00BF57C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5C79F" w14:textId="77777777" w:rsidR="00BF57C6" w:rsidRDefault="00BF57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3162D" w14:textId="77777777" w:rsidR="00354272" w:rsidRDefault="00354272" w:rsidP="00BF57C6">
      <w:pPr>
        <w:spacing w:after="0" w:line="240" w:lineRule="auto"/>
      </w:pPr>
      <w:r>
        <w:separator/>
      </w:r>
    </w:p>
  </w:footnote>
  <w:footnote w:type="continuationSeparator" w:id="0">
    <w:p w14:paraId="39D5E7D2" w14:textId="77777777" w:rsidR="00354272" w:rsidRDefault="00354272" w:rsidP="00BF57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2974F" w14:textId="77777777" w:rsidR="00BF57C6" w:rsidRDefault="00BF57C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0BC7B" w14:textId="77777777" w:rsidR="00BF57C6" w:rsidRDefault="00BF57C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45E58" w14:textId="77777777" w:rsidR="00BF57C6" w:rsidRDefault="00BF57C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C6"/>
    <w:rsid w:val="0022146C"/>
    <w:rsid w:val="00280AEE"/>
    <w:rsid w:val="0030634E"/>
    <w:rsid w:val="00354272"/>
    <w:rsid w:val="004C5D27"/>
    <w:rsid w:val="00587224"/>
    <w:rsid w:val="007D02F0"/>
    <w:rsid w:val="007F2976"/>
    <w:rsid w:val="00A04C4B"/>
    <w:rsid w:val="00A060AE"/>
    <w:rsid w:val="00AF05B2"/>
    <w:rsid w:val="00BF57C6"/>
    <w:rsid w:val="00CE46AA"/>
    <w:rsid w:val="00E4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EE3B2"/>
  <w15:chartTrackingRefBased/>
  <w15:docId w15:val="{488E257C-F74B-4E6E-B79A-1A3923248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F5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F5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5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F5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F5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BF57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BF57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BF57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BF57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5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5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5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57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57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57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57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57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57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5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5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5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5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57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57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57C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57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5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57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57C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BF57C6"/>
    <w:rPr>
      <w:color w:val="0098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F57C6"/>
    <w:rPr>
      <w:color w:val="954F72"/>
      <w:u w:val="single"/>
    </w:rPr>
  </w:style>
  <w:style w:type="paragraph" w:customStyle="1" w:styleId="msonormal0">
    <w:name w:val="msonormal"/>
    <w:basedOn w:val="Standard"/>
    <w:rsid w:val="00BF5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6">
    <w:name w:val="xl66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67">
    <w:name w:val="xl67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8">
    <w:name w:val="xl68"/>
    <w:basedOn w:val="Standard"/>
    <w:rsid w:val="00BF57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9">
    <w:name w:val="xl69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0">
    <w:name w:val="xl70"/>
    <w:basedOn w:val="Standard"/>
    <w:rsid w:val="00BF57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1">
    <w:name w:val="xl71"/>
    <w:basedOn w:val="Standard"/>
    <w:rsid w:val="00BF57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2">
    <w:name w:val="xl72"/>
    <w:basedOn w:val="Standard"/>
    <w:rsid w:val="00BF57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3">
    <w:name w:val="xl73"/>
    <w:basedOn w:val="Standard"/>
    <w:rsid w:val="00BF57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BF5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6farbig">
    <w:name w:val="Grid Table 6 Colorful"/>
    <w:basedOn w:val="NormaleTabelle"/>
    <w:uiPriority w:val="51"/>
    <w:rsid w:val="00BF57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F5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57C6"/>
  </w:style>
  <w:style w:type="paragraph" w:styleId="Fuzeile">
    <w:name w:val="footer"/>
    <w:basedOn w:val="Standard"/>
    <w:link w:val="FuzeileZchn"/>
    <w:uiPriority w:val="99"/>
    <w:unhideWhenUsed/>
    <w:rsid w:val="00BF5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5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1</Characters>
  <Application>Microsoft Office Word</Application>
  <DocSecurity>0</DocSecurity>
  <Lines>5</Lines>
  <Paragraphs>1</Paragraphs>
  <ScaleCrop>false</ScaleCrop>
  <Company>Ostfalia Hochschule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teiner</dc:creator>
  <cp:keywords/>
  <dc:description/>
  <cp:lastModifiedBy>Bianca Steiner</cp:lastModifiedBy>
  <cp:revision>6</cp:revision>
  <dcterms:created xsi:type="dcterms:W3CDTF">2025-05-20T09:35:00Z</dcterms:created>
  <dcterms:modified xsi:type="dcterms:W3CDTF">2025-05-22T08:08:00Z</dcterms:modified>
</cp:coreProperties>
</file>